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BB3" w:rsidRDefault="00227BB3" w:rsidP="00227BB3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2 Table</w:t>
      </w:r>
    </w:p>
    <w:p w:rsidR="00227BB3" w:rsidRDefault="00227BB3" w:rsidP="00227BB3">
      <w:pPr>
        <w:rPr>
          <w:rFonts w:ascii="Arial" w:hAnsi="Arial" w:cs="Arial"/>
          <w:b/>
          <w:sz w:val="22"/>
        </w:rPr>
      </w:pPr>
    </w:p>
    <w:p w:rsidR="00227BB3" w:rsidRDefault="00227BB3" w:rsidP="00227BB3">
      <w:pPr>
        <w:rPr>
          <w:rFonts w:ascii="Arial" w:hAnsi="Arial" w:cs="Arial"/>
          <w:b/>
          <w:sz w:val="22"/>
        </w:rPr>
      </w:pPr>
      <w:bookmarkStart w:id="0" w:name="_GoBack"/>
      <w:r w:rsidRPr="00227BB3">
        <w:rPr>
          <w:rFonts w:ascii="Arial" w:hAnsi="Arial" w:cs="Arial"/>
          <w:b/>
          <w:sz w:val="22"/>
        </w:rPr>
        <w:t>Composition of tax categories by four beverage categories</w:t>
      </w:r>
    </w:p>
    <w:bookmarkEnd w:id="0"/>
    <w:p w:rsidR="00494BAE" w:rsidRPr="00227BB3" w:rsidRDefault="00494BAE" w:rsidP="00227BB3">
      <w:pPr>
        <w:rPr>
          <w:rFonts w:ascii="Arial" w:hAnsi="Arial" w:cs="Arial"/>
          <w:b/>
        </w:rPr>
      </w:pPr>
    </w:p>
    <w:tbl>
      <w:tblPr>
        <w:tblW w:w="6660" w:type="dxa"/>
        <w:tblInd w:w="-10" w:type="dxa"/>
        <w:tblLook w:val="04A0" w:firstRow="1" w:lastRow="0" w:firstColumn="1" w:lastColumn="0" w:noHBand="0" w:noVBand="1"/>
      </w:tblPr>
      <w:tblGrid>
        <w:gridCol w:w="2520"/>
        <w:gridCol w:w="1360"/>
        <w:gridCol w:w="1360"/>
        <w:gridCol w:w="1420"/>
      </w:tblGrid>
      <w:tr w:rsidR="00227BB3" w:rsidRPr="00612F8D" w:rsidTr="00853DE1">
        <w:trPr>
          <w:trHeight w:val="315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BB3" w:rsidRPr="00612F8D" w:rsidRDefault="00227BB3" w:rsidP="00853DE1">
            <w:pPr>
              <w:widowControl/>
              <w:jc w:val="left"/>
              <w:rPr>
                <w:rFonts w:ascii="Century" w:eastAsia="Times New Roman" w:hAnsi="Century" w:cs="Calibri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 Tax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Tax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Tax</w:t>
            </w:r>
          </w:p>
        </w:tc>
      </w:tr>
      <w:tr w:rsidR="00227BB3" w:rsidRPr="00612F8D" w:rsidTr="00853DE1">
        <w:trPr>
          <w:trHeight w:val="570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neral Water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0%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%</w:t>
            </w:r>
          </w:p>
        </w:tc>
      </w:tr>
      <w:tr w:rsidR="00227BB3" w:rsidRPr="00612F8D" w:rsidTr="00853DE1">
        <w:trPr>
          <w:trHeight w:val="300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Juic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7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6%</w:t>
            </w:r>
          </w:p>
        </w:tc>
      </w:tr>
      <w:tr w:rsidR="00227BB3" w:rsidRPr="00612F8D" w:rsidTr="00853DE1">
        <w:trPr>
          <w:trHeight w:val="570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ight Soda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%</w:t>
            </w:r>
          </w:p>
        </w:tc>
      </w:tr>
      <w:tr w:rsidR="00227BB3" w:rsidRPr="00612F8D" w:rsidTr="00853DE1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Soda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74%</w:t>
            </w:r>
          </w:p>
        </w:tc>
      </w:tr>
      <w:tr w:rsidR="00227BB3" w:rsidRPr="00612F8D" w:rsidTr="00853DE1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7BB3" w:rsidRPr="00612F8D" w:rsidRDefault="00227BB3" w:rsidP="00853DE1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612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BB3" w:rsidRPr="00612F8D" w:rsidRDefault="00227BB3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612F8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%</w:t>
            </w:r>
          </w:p>
        </w:tc>
      </w:tr>
    </w:tbl>
    <w:p w:rsidR="00227BB3" w:rsidRDefault="00227BB3" w:rsidP="00227BB3">
      <w:pPr>
        <w:rPr>
          <w:rFonts w:ascii="Times New Roman" w:hAnsi="Times New Roman" w:cs="Times New Roman"/>
        </w:rPr>
      </w:pPr>
    </w:p>
    <w:p w:rsidR="00594DB7" w:rsidRDefault="00227BB3" w:rsidP="00227BB3">
      <w:r>
        <w:rPr>
          <w:rFonts w:ascii="Arial" w:hAnsi="Arial" w:cs="Arial"/>
          <w:sz w:val="22"/>
        </w:rPr>
        <w:t xml:space="preserve">Note: The numbers in the table show the proportion of # of products of a given beverage category in the total # of items in the tax category group. For example, In no-tax category, mineral water accounts for 100% of the category.   </w:t>
      </w:r>
    </w:p>
    <w:sectPr w:rsidR="00594DB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3E27" w:rsidRDefault="007A3E27" w:rsidP="00227BB3">
      <w:r>
        <w:separator/>
      </w:r>
    </w:p>
  </w:endnote>
  <w:endnote w:type="continuationSeparator" w:id="0">
    <w:p w:rsidR="007A3E27" w:rsidRDefault="007A3E27" w:rsidP="00227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3178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7BB3" w:rsidRDefault="00227B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4B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7BB3" w:rsidRDefault="00227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3E27" w:rsidRDefault="007A3E27" w:rsidP="00227BB3">
      <w:r>
        <w:separator/>
      </w:r>
    </w:p>
  </w:footnote>
  <w:footnote w:type="continuationSeparator" w:id="0">
    <w:p w:rsidR="007A3E27" w:rsidRDefault="007A3E27" w:rsidP="00227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BB3"/>
    <w:rsid w:val="000831BC"/>
    <w:rsid w:val="00227BB3"/>
    <w:rsid w:val="00494BAE"/>
    <w:rsid w:val="00594DB7"/>
    <w:rsid w:val="007A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DB7A"/>
  <w15:chartTrackingRefBased/>
  <w15:docId w15:val="{0EDB19E5-2E27-415A-9DC2-4820B0462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B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B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BB3"/>
  </w:style>
  <w:style w:type="paragraph" w:styleId="Footer">
    <w:name w:val="footer"/>
    <w:basedOn w:val="Normal"/>
    <w:link w:val="FooterChar"/>
    <w:uiPriority w:val="99"/>
    <w:unhideWhenUsed/>
    <w:rsid w:val="00227B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1:54:00Z</dcterms:created>
  <dcterms:modified xsi:type="dcterms:W3CDTF">2018-03-27T14:28:00Z</dcterms:modified>
</cp:coreProperties>
</file>